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787EB" w14:textId="737FA410" w:rsidR="00FA1BAA" w:rsidRPr="00506463" w:rsidRDefault="0050646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Tabl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1 </w:t>
      </w:r>
      <w:r w:rsidRPr="00506463">
        <w:rPr>
          <w:rFonts w:ascii="Times New Roman" w:hAnsi="Times New Roman" w:cs="Times New Roman"/>
          <w:sz w:val="22"/>
          <w:szCs w:val="22"/>
        </w:rPr>
        <w:t>The risk of bias of randomized trials by RoB2</w:t>
      </w:r>
    </w:p>
    <w:tbl>
      <w:tblPr>
        <w:tblW w:w="13060" w:type="dxa"/>
        <w:tblLook w:val="04A0" w:firstRow="1" w:lastRow="0" w:firstColumn="1" w:lastColumn="0" w:noHBand="0" w:noVBand="1"/>
      </w:tblPr>
      <w:tblGrid>
        <w:gridCol w:w="3100"/>
        <w:gridCol w:w="1660"/>
        <w:gridCol w:w="1660"/>
        <w:gridCol w:w="1660"/>
        <w:gridCol w:w="1660"/>
        <w:gridCol w:w="1660"/>
        <w:gridCol w:w="1660"/>
      </w:tblGrid>
      <w:tr w:rsidR="00506463" w:rsidRPr="00506463" w14:paraId="2ABFFA30" w14:textId="77777777" w:rsidTr="00506463">
        <w:trPr>
          <w:trHeight w:val="280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11662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ud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7BC1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main 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C5FE6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main 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CAA7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main 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492E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main 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1B64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main 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8F37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verall</w:t>
            </w:r>
          </w:p>
        </w:tc>
      </w:tr>
      <w:tr w:rsidR="00506463" w:rsidRPr="00506463" w14:paraId="6A657B60" w14:textId="77777777" w:rsidTr="00506463">
        <w:trPr>
          <w:trHeight w:val="28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C8AC" w14:textId="77777777" w:rsidR="00506463" w:rsidRPr="00506463" w:rsidRDefault="00506463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ardon et al (2020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4208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F4B1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DE39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2C30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1477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E9B5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</w:tr>
      <w:tr w:rsidR="00506463" w:rsidRPr="00506463" w14:paraId="6610BCE8" w14:textId="77777777" w:rsidTr="002D680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FBAC" w14:textId="77777777" w:rsidR="00506463" w:rsidRPr="00506463" w:rsidRDefault="00506463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au</w:t>
            </w:r>
            <w:proofErr w:type="spellEnd"/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E19B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D546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895E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91B1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3C7F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9E17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</w:tr>
      <w:tr w:rsidR="00506463" w:rsidRPr="00506463" w14:paraId="470A6D41" w14:textId="77777777" w:rsidTr="002D680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0758" w14:textId="77777777" w:rsidR="00506463" w:rsidRPr="00506463" w:rsidRDefault="00506463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yak et al (20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867F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9392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3548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0510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2508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52A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</w:tr>
      <w:tr w:rsidR="00506463" w:rsidRPr="00506463" w14:paraId="00D2C2AD" w14:textId="77777777" w:rsidTr="002D680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3E03" w14:textId="77777777" w:rsidR="00506463" w:rsidRPr="00506463" w:rsidRDefault="00506463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Jan et al (20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EC68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1A3C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626F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3914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9EBE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96D8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</w:tr>
      <w:tr w:rsidR="00506463" w:rsidRPr="00506463" w14:paraId="4C0A4EE3" w14:textId="77777777" w:rsidTr="002D680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1109" w14:textId="77777777" w:rsidR="00506463" w:rsidRPr="00506463" w:rsidRDefault="00506463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oughesy</w:t>
            </w:r>
            <w:proofErr w:type="spellEnd"/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43DD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401B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FA3A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5DEC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F692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1A58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</w:tr>
      <w:tr w:rsidR="000820B1" w14:paraId="3750B46B" w14:textId="77777777" w:rsidTr="000820B1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E940" w14:textId="77777777" w:rsidR="000820B1" w:rsidRDefault="000820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loughes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et al (20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1FC2" w14:textId="77777777" w:rsidR="000820B1" w:rsidRDefault="000820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1158" w14:textId="77777777" w:rsidR="000820B1" w:rsidRDefault="000820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3BD4" w14:textId="77777777" w:rsidR="000820B1" w:rsidRDefault="000820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0C35" w14:textId="77777777" w:rsidR="000820B1" w:rsidRDefault="000820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1F13" w14:textId="77777777" w:rsidR="000820B1" w:rsidRDefault="000820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033B" w14:textId="77777777" w:rsidR="000820B1" w:rsidRDefault="000820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506463" w:rsidRPr="00506463" w14:paraId="75822437" w14:textId="77777777" w:rsidTr="002D680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731D" w14:textId="77777777" w:rsidR="00506463" w:rsidRPr="00506463" w:rsidRDefault="00506463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ller et al (20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EAB0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42E6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26AE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B2BB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A1C0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194C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</w:tr>
      <w:tr w:rsidR="00506463" w:rsidRPr="00506463" w14:paraId="24BB8DA5" w14:textId="77777777" w:rsidTr="002D680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473F" w14:textId="77777777" w:rsidR="00506463" w:rsidRPr="00506463" w:rsidRDefault="00506463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ller et al (20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F9B4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429C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3ACE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CC67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3D8B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EB31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</w:tr>
      <w:tr w:rsidR="00506463" w:rsidRPr="00506463" w14:paraId="23D783DB" w14:textId="77777777" w:rsidTr="002D680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BA6C" w14:textId="77777777" w:rsidR="00506463" w:rsidRPr="00506463" w:rsidRDefault="00506463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su</w:t>
            </w:r>
            <w:proofErr w:type="spellEnd"/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A604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A6B0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B9D4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D8A6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41F4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0BD4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</w:tr>
      <w:tr w:rsidR="00506463" w:rsidRPr="00506463" w14:paraId="460D574F" w14:textId="77777777" w:rsidTr="00506463">
        <w:trPr>
          <w:trHeight w:val="280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391C" w14:textId="77777777" w:rsidR="00506463" w:rsidRPr="00506463" w:rsidRDefault="00506463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mpson et al (2016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A4C3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B284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5E73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3C38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ED0A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510F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me concerns</w:t>
            </w:r>
          </w:p>
        </w:tc>
      </w:tr>
      <w:tr w:rsidR="00506463" w:rsidRPr="00506463" w14:paraId="600DD5B9" w14:textId="77777777" w:rsidTr="000820B1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47A5" w14:textId="77777777" w:rsidR="00506463" w:rsidRPr="00506463" w:rsidRDefault="00506463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rita et al (20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4587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3BE9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3AC0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C12C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A4A1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80B0" w14:textId="77777777" w:rsidR="00506463" w:rsidRPr="00506463" w:rsidRDefault="00506463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64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risk</w:t>
            </w:r>
          </w:p>
        </w:tc>
      </w:tr>
      <w:tr w:rsidR="000820B1" w:rsidRPr="00506463" w14:paraId="40318628" w14:textId="77777777" w:rsidTr="000820B1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44BC" w14:textId="6016FC8B" w:rsidR="000820B1" w:rsidRPr="00506463" w:rsidRDefault="000820B1" w:rsidP="000820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eardon et al (2020b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AAD9" w14:textId="6CE33E3B" w:rsidR="000820B1" w:rsidRPr="00506463" w:rsidRDefault="000820B1" w:rsidP="000820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3CC5" w14:textId="64D74030" w:rsidR="000820B1" w:rsidRPr="00506463" w:rsidRDefault="000820B1" w:rsidP="000820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27A8" w14:textId="30C65ADD" w:rsidR="000820B1" w:rsidRPr="00506463" w:rsidRDefault="000820B1" w:rsidP="000820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4CEC" w14:textId="44989991" w:rsidR="000820B1" w:rsidRPr="00506463" w:rsidRDefault="000820B1" w:rsidP="000820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BAFF" w14:textId="2D481BE1" w:rsidR="000820B1" w:rsidRPr="00506463" w:rsidRDefault="000820B1" w:rsidP="000820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AA7E" w14:textId="4262562A" w:rsidR="000820B1" w:rsidRPr="00506463" w:rsidRDefault="000820B1" w:rsidP="000820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</w:tr>
      <w:tr w:rsidR="000820B1" w:rsidRPr="00506463" w14:paraId="30BEA361" w14:textId="77777777" w:rsidTr="00506463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A911E" w14:textId="5190516A" w:rsidR="000820B1" w:rsidRPr="00506463" w:rsidRDefault="000820B1" w:rsidP="000820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ao et al (201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DF088" w14:textId="28902647" w:rsidR="000820B1" w:rsidRPr="00506463" w:rsidRDefault="000820B1" w:rsidP="000820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179EE" w14:textId="3D19324F" w:rsidR="000820B1" w:rsidRPr="00506463" w:rsidRDefault="000820B1" w:rsidP="000820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F884A" w14:textId="0AABC33D" w:rsidR="000820B1" w:rsidRPr="00506463" w:rsidRDefault="000820B1" w:rsidP="000820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C36DA" w14:textId="7A6DBA06" w:rsidR="000820B1" w:rsidRPr="00506463" w:rsidRDefault="000820B1" w:rsidP="000820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13D55" w14:textId="5E86613A" w:rsidR="000820B1" w:rsidRPr="00506463" w:rsidRDefault="000820B1" w:rsidP="000820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AD4B4" w14:textId="644CE162" w:rsidR="000820B1" w:rsidRPr="00506463" w:rsidRDefault="000820B1" w:rsidP="000820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</w:tbl>
    <w:p w14:paraId="365EA70B" w14:textId="02C5EA6F" w:rsidR="00506463" w:rsidRDefault="00506463"/>
    <w:p w14:paraId="7DBF5819" w14:textId="0CC65947" w:rsidR="00506463" w:rsidRPr="00506463" w:rsidRDefault="00506463">
      <w:pPr>
        <w:rPr>
          <w:rFonts w:ascii="Times New Roman" w:hAnsi="Times New Roman" w:cs="Times New Roman"/>
          <w:sz w:val="22"/>
          <w:szCs w:val="22"/>
        </w:rPr>
      </w:pPr>
      <w:r w:rsidRPr="00506463">
        <w:rPr>
          <w:rFonts w:ascii="Times New Roman" w:hAnsi="Times New Roman" w:cs="Times New Roman"/>
          <w:sz w:val="22"/>
          <w:szCs w:val="22"/>
        </w:rPr>
        <w:t xml:space="preserve">Scoring items: Domain 1: Bias arising from the </w:t>
      </w:r>
      <w:proofErr w:type="spellStart"/>
      <w:r w:rsidRPr="00506463">
        <w:rPr>
          <w:rFonts w:ascii="Times New Roman" w:hAnsi="Times New Roman" w:cs="Times New Roman"/>
          <w:sz w:val="22"/>
          <w:szCs w:val="22"/>
        </w:rPr>
        <w:t>randomisation</w:t>
      </w:r>
      <w:proofErr w:type="spellEnd"/>
      <w:r w:rsidRPr="00506463">
        <w:rPr>
          <w:rFonts w:ascii="Times New Roman" w:hAnsi="Times New Roman" w:cs="Times New Roman"/>
          <w:sz w:val="22"/>
          <w:szCs w:val="22"/>
        </w:rPr>
        <w:t xml:space="preserve"> process; Domain 2: Bias due to deviations from intended interventions; Domain 3: Bias due to missing outcome data; Domain 4: Bias in measurement of the outcome; Domain 5: Bias in selection of the reported result</w:t>
      </w:r>
      <w:r>
        <w:rPr>
          <w:rFonts w:ascii="Times New Roman" w:hAnsi="Times New Roman" w:cs="Times New Roman" w:hint="eastAsia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506463" w:rsidRPr="00506463" w:rsidSect="00506463">
      <w:pgSz w:w="16840" w:h="11900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F059E" w14:textId="77777777" w:rsidR="00B74AEE" w:rsidRDefault="00B74AEE" w:rsidP="00506463">
      <w:r>
        <w:separator/>
      </w:r>
    </w:p>
  </w:endnote>
  <w:endnote w:type="continuationSeparator" w:id="0">
    <w:p w14:paraId="1818D514" w14:textId="77777777" w:rsidR="00B74AEE" w:rsidRDefault="00B74AEE" w:rsidP="00506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C4BF2" w14:textId="77777777" w:rsidR="00B74AEE" w:rsidRDefault="00B74AEE" w:rsidP="00506463">
      <w:r>
        <w:separator/>
      </w:r>
    </w:p>
  </w:footnote>
  <w:footnote w:type="continuationSeparator" w:id="0">
    <w:p w14:paraId="0877DE26" w14:textId="77777777" w:rsidR="00B74AEE" w:rsidRDefault="00B74AEE" w:rsidP="00506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463"/>
    <w:rsid w:val="000820B1"/>
    <w:rsid w:val="00082916"/>
    <w:rsid w:val="00100267"/>
    <w:rsid w:val="00225F43"/>
    <w:rsid w:val="00241FF9"/>
    <w:rsid w:val="00284478"/>
    <w:rsid w:val="002A2B4F"/>
    <w:rsid w:val="00306F4B"/>
    <w:rsid w:val="0031013D"/>
    <w:rsid w:val="003B230F"/>
    <w:rsid w:val="003C4666"/>
    <w:rsid w:val="00442793"/>
    <w:rsid w:val="00464005"/>
    <w:rsid w:val="00474DB8"/>
    <w:rsid w:val="004A1319"/>
    <w:rsid w:val="004B3100"/>
    <w:rsid w:val="004F6C79"/>
    <w:rsid w:val="00506463"/>
    <w:rsid w:val="005E5B14"/>
    <w:rsid w:val="00600E4F"/>
    <w:rsid w:val="006729DD"/>
    <w:rsid w:val="0069203F"/>
    <w:rsid w:val="00854A2A"/>
    <w:rsid w:val="00871DFF"/>
    <w:rsid w:val="0092761D"/>
    <w:rsid w:val="009C56FB"/>
    <w:rsid w:val="00B74AEE"/>
    <w:rsid w:val="00B942D9"/>
    <w:rsid w:val="00BE14BE"/>
    <w:rsid w:val="00BF698D"/>
    <w:rsid w:val="00C10126"/>
    <w:rsid w:val="00C73DED"/>
    <w:rsid w:val="00DC7CBF"/>
    <w:rsid w:val="00E11002"/>
    <w:rsid w:val="00E77CC8"/>
    <w:rsid w:val="00F53971"/>
    <w:rsid w:val="00F863C3"/>
    <w:rsid w:val="00FA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6484A"/>
  <w15:chartTrackingRefBased/>
  <w15:docId w15:val="{0730EB16-E357-4F4A-9AE9-F1BD6648C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4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4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463"/>
    <w:rPr>
      <w:sz w:val="18"/>
      <w:szCs w:val="18"/>
    </w:rPr>
  </w:style>
  <w:style w:type="table" w:styleId="a7">
    <w:name w:val="Table Grid"/>
    <w:basedOn w:val="a1"/>
    <w:uiPriority w:val="39"/>
    <w:rsid w:val="00082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3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25T13:16:00Z</dcterms:created>
  <dcterms:modified xsi:type="dcterms:W3CDTF">2022-03-04T07:12:00Z</dcterms:modified>
</cp:coreProperties>
</file>